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A4E" w:rsidRPr="00DF7A4E" w:rsidRDefault="00DF7A4E" w:rsidP="00DF7A4E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F7A4E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AC09AE" w:rsidRDefault="008E3376" w:rsidP="008E3376">
      <w:pPr>
        <w:spacing w:before="24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E3376">
        <w:rPr>
          <w:rFonts w:ascii="Times New Roman" w:hAnsi="Times New Roman" w:cs="Times New Roman"/>
          <w:b/>
          <w:sz w:val="24"/>
          <w:szCs w:val="24"/>
        </w:rPr>
        <w:t>Table S</w:t>
      </w:r>
      <w:r w:rsidR="00D035B1">
        <w:rPr>
          <w:rFonts w:ascii="Times New Roman" w:hAnsi="Times New Roman" w:cs="Times New Roman"/>
          <w:b/>
          <w:sz w:val="24"/>
          <w:szCs w:val="24"/>
        </w:rPr>
        <w:t>1</w:t>
      </w:r>
      <w:r w:rsidRPr="008E3376">
        <w:rPr>
          <w:rFonts w:ascii="Times New Roman" w:hAnsi="Times New Roman" w:cs="Times New Roman"/>
          <w:b/>
          <w:sz w:val="24"/>
          <w:szCs w:val="24"/>
        </w:rPr>
        <w:t xml:space="preserve">. Lysine acetylation of proteins regulated by LOXL2 and L2Δ13 in </w:t>
      </w:r>
      <w:r w:rsidR="004D7039">
        <w:rPr>
          <w:rFonts w:ascii="Times New Roman" w:hAnsi="Times New Roman" w:cs="Times New Roman"/>
          <w:b/>
          <w:sz w:val="24"/>
          <w:szCs w:val="24"/>
        </w:rPr>
        <w:t>e</w:t>
      </w:r>
      <w:r w:rsidRPr="008E3376">
        <w:rPr>
          <w:rFonts w:ascii="Times New Roman" w:hAnsi="Times New Roman" w:cs="Times New Roman"/>
          <w:b/>
          <w:sz w:val="24"/>
          <w:szCs w:val="24"/>
        </w:rPr>
        <w:t>soph</w:t>
      </w:r>
      <w:r w:rsidR="004D7039">
        <w:rPr>
          <w:rFonts w:ascii="Times New Roman" w:hAnsi="Times New Roman" w:cs="Times New Roman"/>
          <w:b/>
          <w:sz w:val="24"/>
          <w:szCs w:val="24"/>
        </w:rPr>
        <w:t>a</w:t>
      </w:r>
      <w:r w:rsidRPr="008E3376">
        <w:rPr>
          <w:rFonts w:ascii="Times New Roman" w:hAnsi="Times New Roman" w:cs="Times New Roman"/>
          <w:b/>
          <w:sz w:val="24"/>
          <w:szCs w:val="24"/>
        </w:rPr>
        <w:t>geal cancer cells.</w:t>
      </w:r>
    </w:p>
    <w:tbl>
      <w:tblPr>
        <w:tblW w:w="9972" w:type="dxa"/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2801"/>
        <w:gridCol w:w="2493"/>
      </w:tblGrid>
      <w:tr w:rsidR="008E3376" w:rsidRPr="008E3376" w:rsidTr="008E3376">
        <w:trPr>
          <w:trHeight w:val="42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io shLOXL2/shNC</w:t>
            </w:r>
          </w:p>
        </w:tc>
        <w:tc>
          <w:tcPr>
            <w:tcW w:w="2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2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2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09F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3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84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7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31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31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75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T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9L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T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73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T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3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2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0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5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0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3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0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0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31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1;ACTC1;ACTG2;ACT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133;P68032;P63267;P6273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;70;69;70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B;ACTG1;ACTA1;ACTC1;ACTG2;ACT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0709;P63261;P68133;P68032;P63267;P6273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;326;328;328;327;328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B;ACTG1;ACTA1;ACTC1;ACTG2;ACT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0709;P63261;P68133;P68032;P63267;P6273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;61;63;63;62;6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N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2P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6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9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6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6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NAK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IVF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NAK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IVF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.9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4K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.9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4K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R1C2;AKR1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2895;Q0482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;185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R1C2;AKR1C1;AKR1C3;AKR1C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2895;Q04828;P42330;P1751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;270;270;27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H6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225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7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7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7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8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35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35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769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FD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C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3C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02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61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7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7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TP5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7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5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5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610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IA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481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A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38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44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Q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70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17;CARD16;CAS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XLA6;Q5EG05;P294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;7;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2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58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2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58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6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4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5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4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7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4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313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X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18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X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18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.7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JN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.7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JN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YL1;CC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7R7;Q8ND7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;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2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2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2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3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JM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RK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6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4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315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9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39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872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71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H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IA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10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10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18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C8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VP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GZR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39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83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6XP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L01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0S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UI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9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BM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4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083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2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2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2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2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2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PE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7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LA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4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01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6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01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01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01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008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212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1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9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1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7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4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6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3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6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4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58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5A;EIF5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3241;Q9GZV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;4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7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;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;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9;153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;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;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9;180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;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;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2;18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;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;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;17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475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SC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17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AH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GMR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6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95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3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C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92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3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41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40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9S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3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3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N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4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D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33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Q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2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Q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F2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4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83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F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52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FV;H2AF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1UI9;P0C0S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;11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FV;H2AF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1UI9;P0C0S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;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FV;H2AF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1UI9;P0C0S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;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F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3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9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9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9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9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H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508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H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508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92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6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G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85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HD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SH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8E3376" w:rsidRPr="008E3376" w:rsidTr="008E3376">
        <w:trPr>
          <w:trHeight w:val="7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1B;HIST1H1C;HIST1H1E;HIST1H1D;HIST1H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401;P16403;P10412;P16402;Q025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;90;90;91;93</w:t>
            </w:r>
          </w:p>
        </w:tc>
      </w:tr>
      <w:tr w:rsidR="008E3376" w:rsidRPr="008E3376" w:rsidTr="008E3376">
        <w:trPr>
          <w:trHeight w:val="7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1B;HIST1H1C;HIST1H1E;HIST1H1D;HIST1H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401;P16403;P10412;P16402;Q025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;97;97;98;100</w:t>
            </w:r>
          </w:p>
        </w:tc>
      </w:tr>
      <w:tr w:rsidR="008E3376" w:rsidRPr="008E3376" w:rsidTr="008E3376">
        <w:trPr>
          <w:trHeight w:val="1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AJ;HIST1H2AH;H2AFJ;HIST1H2AD;HIST1H2AG;HIST1H2AC;HIST3H2A;HIST1H2AB;H2AFX;HIST2H2AC;HIST2H2A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878;Q96KK5;Q9BTM1;P20671;P0C0S8;Q93077;Q7L7L0;P04908;P16104;Q16777;Q6FI1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;119;119;119;119;119;119;119;119;119;1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377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377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C;H2BFS;HIST1H2B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7;P57053;O6081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;6;6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C;H2BFS;HIST1H2B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7;P57053;O6081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;12;12</w:t>
            </w:r>
          </w:p>
        </w:tc>
      </w:tr>
      <w:tr w:rsidR="008E3376" w:rsidRPr="008E3376" w:rsidTr="008E3376">
        <w:trPr>
          <w:trHeight w:val="15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C;H2BFS;HIST1H2BK;HIST1H2BN;HIST1H2BD;HIST1H2BA;HIST1H2BO;HIST1H2BB;HIST2H2BF;HIST1H2BH;HIST1H2BM;HIST1H2B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1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7;P57053;O60814;Q99877;P58876;Q96A08;P23527;P33778;Q5QNW6;Q93079;Q99879;Q998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;109;109;109;109;110;109;109;109;109;109;109</w:t>
            </w:r>
          </w:p>
        </w:tc>
      </w:tr>
      <w:tr w:rsidR="008E3376" w:rsidRPr="008E3376" w:rsidTr="008E3376">
        <w:trPr>
          <w:trHeight w:val="10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C;H2BFS;HIST1H2BK;HIST1H2BN;HIST1H2BD;HIST1H2BO;HIST1H2BH;HIST1H2B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7;P57053;O60814;Q99877;P58876;P23527;Q93079;Q998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;17;17;17;17;17;17;17</w:t>
            </w:r>
          </w:p>
        </w:tc>
      </w:tr>
      <w:tr w:rsidR="008E3376" w:rsidRPr="008E3376" w:rsidTr="008E3376">
        <w:trPr>
          <w:trHeight w:val="10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C;H2BFS;HIST1H2BK;HIST1H2BN;HIST1H2BD;HIST1H2BO;HIST1H2BH;HIST1H2B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7;P57053;O60814;Q99877;P58876;P23527;Q93079;Q998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;21;21;21;21;21;21;21</w:t>
            </w:r>
          </w:p>
        </w:tc>
      </w:tr>
      <w:tr w:rsidR="008E3376" w:rsidRPr="008E3376" w:rsidTr="008E3376">
        <w:trPr>
          <w:trHeight w:val="10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C;H2BFS;HIST1H2BK;HIST1H2BN;HIST1H2BD;HIST1H2BO;HIST1H2BH;HIST1H2B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7;P57053;O60814;Q99877;P58876;P23527;Q93079;Q998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;24;24;24;24;24;24;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6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8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4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8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8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8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O;HIST2H2BF;HIST1H2B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9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527;Q5QNW6;Q930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;12;12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O;HIST2H2BF;HIST1H2B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527;Q5QNW6;Q930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;6;6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3A;H3F3A;HIST3H3;HIST2H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431;P84243;Q16695;Q71DI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;80;80;80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3A;H3F3C;H3F3A;HIST2H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431;Q6NXT2;P84243;Q71DI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;24;24;24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3A;H3F3C;H3F3A;HIST2H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431;Q6NXT2;P84243;Q71DI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;19;19;19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3A;H3F3C;H3F3A;HIST3H3;HIST2H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431;Q6NXT2;P84243;Q16695;Q71DI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;56;57;57;57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3A;H3F3C;H3F3A;HIST3H3;HIST2H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431;Q6NXT2;P84243;Q16695;Q71DI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;10;10;10;10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3A;H3F3C;H3F3A;HIST3H3;HIST2H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431;Q6NXT2;P84243;Q16695;Q71DI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;15;15;15;15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3A;HIST3H3;HIST2H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431;Q16695;Q71DI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;28;2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2H2B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QNW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2H2B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QNW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3H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669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3H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669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0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0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91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9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91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11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2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5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5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A1;HNRNPA1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51;Q32P5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;1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10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10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9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97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1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8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22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08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6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08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4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08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08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9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9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2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6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8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1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9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6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YN1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1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YN1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YN1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90AA1;HSP90AA2P;HSP90AB1;HSP90AB2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900;Q14568;P08238;Q58FF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;282;275;19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90A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23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1B;HSPA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DMV9;P0DMV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;5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1B;HSPA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DMV9;P0DMV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;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1B;HSPA1A;HSPA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DMV9;P0DMV8;P170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;500;50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1B;HSPA1A;HSPA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DMV9;P0DMV8;P170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;507;5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93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0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6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0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0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8;HSP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142;P5465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;18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8;HSP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142;P5465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;51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64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64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64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6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6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6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6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X5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R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SE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R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SE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87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873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5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66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8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F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290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F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290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NL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NL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3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NL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3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NL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2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8E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8E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S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9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HW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AB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D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5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QC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D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QC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DE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61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DE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61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3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9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.1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525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M5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4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GL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2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55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5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MZ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W1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MN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EZ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EZ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EZ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EZ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68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3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68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6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68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.1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264;CON__P0426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;2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6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264;CON__P0426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;39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3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264;CON__P0426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;19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2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26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.7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13645;P1364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;20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13645;P1364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;266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Q04695;Q04695;CON__Q9QWL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;419;420</w:t>
            </w:r>
          </w:p>
        </w:tc>
      </w:tr>
      <w:tr w:rsidR="008E3376" w:rsidRPr="008E3376" w:rsidTr="008E3376">
        <w:trPr>
          <w:trHeight w:val="1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9;KRT10;KRT15;KRT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.1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08727;P08727;CON__P13645;P13645;CON__P19012;P19012;CON__Q04695;Q04695;CON__Q9QWL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;97;163;163;122;122;101;101;10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1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35908;P3590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;302</w:t>
            </w:r>
          </w:p>
        </w:tc>
      </w:tr>
      <w:tr w:rsidR="008E3376" w:rsidRPr="008E3376" w:rsidTr="008E3376">
        <w:trPr>
          <w:trHeight w:val="10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6C;KRT6B;KRT6A;KR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48668;CON__P04259;CON__P02538;P48668;P04259;P02538;CON__P35908;P3590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;338;338;338;338;338;359;353</w:t>
            </w:r>
          </w:p>
        </w:tc>
      </w:tr>
      <w:tr w:rsidR="008E3376" w:rsidRPr="008E3376" w:rsidTr="008E3376">
        <w:trPr>
          <w:trHeight w:val="30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6C;KRT6B;KRT6A;KRT8;KRT5;KRT76;KRT2;KRT77;KRT3;KR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.2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48668;CON__P04259;CON__P02538;P48668;P04259;P02538;CON__P05787;P05787;CON__H-INV:HIT000016045;CON__P13647;P13647;CON__Q01546;Q01546;CON__Q3TTY5;CON__P35908;P35908;CON__Q7Z794;Q7Z794;CON__P50446;CON__P12035;P12035;CON__Q5XQN5;CON__Q922U2;CON__Q8VED5;P04264;CON__P0426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;259;259;259;259;259;185;185;18;264;264;279;279;295;280;274;260;260;248;296;296;265;258;236;276;276</w:t>
            </w:r>
          </w:p>
        </w:tc>
      </w:tr>
      <w:tr w:rsidR="008E3376" w:rsidRPr="008E3376" w:rsidTr="008E3376">
        <w:trPr>
          <w:trHeight w:val="35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6C;KRT6B;KRT6A;KRT8;KRT84;KRT5;KRT76;KRT2;KRT3;KRT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48668;CON__P04259;CON__P02538;P48668;P04259;P02538;CON__P05787;P05787;CON__Q9H552;CON__Q9NSB2;CON__Q6ISB0;Q9NSB2;CON__P08729;CON__Q9DCV7;CON__P13647;P13647;CON__Q01546;Q01546;CON__P07744;CON__Q3TTY5;CON__P35908;P35908;CON__P50446;CON__P12035;P12035;CON__Q3KNV1;P08729;CON__Q5XQN5;CON__Q922U2;CON__Q8VED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;173;173;173;173;173;101;101;117;175;175;175;101;95;178;178;193;193;156;209;194;188;162;208;208;101;101;179;172;149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08729;CON__Q3KNV1;P0872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;130;1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6UP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B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3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3H8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B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3H8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P2J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8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33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54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54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54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N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070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PR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27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OHB;MAGO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A72;P6132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;1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324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D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BB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8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RQ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M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2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M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399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H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92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H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92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36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36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F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AF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F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AF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F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AF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8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6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6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6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P2C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8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8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HOSPH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5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L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YK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L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D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HFD1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UB3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HFD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99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BP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QG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10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9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001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7X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7X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GZZ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765;E9PAV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;20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56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R4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0A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2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5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UFA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56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P2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576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E2P1;NM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0361;P2239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;1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L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.1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97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L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97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L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97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3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2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2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608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P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005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P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005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P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X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0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T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2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QG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T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80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P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79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P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79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P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79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P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W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221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C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580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23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S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9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534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545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I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W4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CD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69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5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5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17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S5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9RF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X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5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832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AM1;PGAM4;PGA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669;Q8N0Y7;P152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;106;10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AM1;PGAM4;PGA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669;Q8N0Y7;P152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;100;10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5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5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F5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RTV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61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61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P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TCS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P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TCS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93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93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93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1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35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1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35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5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85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85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7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78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C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3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P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1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WXF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B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2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659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45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G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3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2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2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B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79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B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02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BP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657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BP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657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PK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EV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P25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769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373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373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35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657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84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27A;UBA52;UBB;U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979;P62987;P0CG47;P0CG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;48;48;4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4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7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08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T2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T2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VB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3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194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2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30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104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104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4L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B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C5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B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C5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B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C5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63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5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3B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3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M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89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M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89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M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89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M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89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320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3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9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14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14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5;SLC25A31;SLC25A4;SLC25A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141;Q9H0C2;P12235;P1223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;104;92;9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5;SLC25A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141;P1223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;9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3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3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026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QE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QE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6NHR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6NHR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RNP2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5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64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1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58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B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108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R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6N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LG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I9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3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IX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R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MZ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L1X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ZK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O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42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O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42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98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Z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RS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RS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C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6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76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A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W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K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94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K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94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K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94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AZ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9V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B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288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7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7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7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7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PN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PN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7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PN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MT1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Z2T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A1B;TUBA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363;Q9BQE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;6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4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37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E2V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4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HL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5K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YU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HRF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PU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0CQ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7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7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7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7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58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58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7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P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W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88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01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TS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561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Y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BW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Y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BW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0</w:t>
            </w:r>
          </w:p>
        </w:tc>
      </w:tr>
      <w:tr w:rsidR="008E3376" w:rsidRPr="008E3376" w:rsidTr="008E3376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.52 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DX6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25D29" w:rsidRDefault="00925D29" w:rsidP="008E3376">
      <w:pPr>
        <w:spacing w:before="24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62C40" w:rsidRDefault="00E62C4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A41BD" w:rsidRPr="007A41BD" w:rsidRDefault="007A41BD" w:rsidP="00C60168">
      <w:pPr>
        <w:spacing w:before="240"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r w:rsidR="00D035B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A41BD">
        <w:rPr>
          <w:rFonts w:ascii="Times New Roman" w:hAnsi="Times New Roman" w:cs="Times New Roman"/>
          <w:b/>
          <w:sz w:val="24"/>
          <w:szCs w:val="24"/>
        </w:rPr>
        <w:t xml:space="preserve">Correlation between expression of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7A41BD">
        <w:rPr>
          <w:rFonts w:ascii="Times New Roman" w:hAnsi="Times New Roman" w:cs="Times New Roman"/>
          <w:b/>
          <w:sz w:val="24"/>
          <w:szCs w:val="24"/>
        </w:rPr>
        <w:t xml:space="preserve">ldolase </w:t>
      </w:r>
      <w:r>
        <w:rPr>
          <w:rFonts w:ascii="Times New Roman" w:hAnsi="Times New Roman" w:cs="Times New Roman"/>
          <w:b/>
          <w:sz w:val="24"/>
          <w:szCs w:val="24"/>
        </w:rPr>
        <w:t xml:space="preserve">A-K13ac and </w:t>
      </w:r>
      <w:r w:rsidRPr="007A41BD">
        <w:rPr>
          <w:rFonts w:ascii="Times New Roman" w:hAnsi="Times New Roman" w:cs="Times New Roman"/>
          <w:b/>
          <w:sz w:val="24"/>
          <w:szCs w:val="24"/>
        </w:rPr>
        <w:t xml:space="preserve">clinico-pathological characteristics in patients </w:t>
      </w:r>
      <w:r w:rsidR="00B90037">
        <w:rPr>
          <w:rFonts w:ascii="Times New Roman" w:hAnsi="Times New Roman" w:cs="Times New Roman"/>
          <w:b/>
          <w:sz w:val="24"/>
          <w:szCs w:val="24"/>
        </w:rPr>
        <w:t xml:space="preserve">with esophageal cancer </w:t>
      </w:r>
      <w:r w:rsidRPr="007A41BD">
        <w:rPr>
          <w:rFonts w:ascii="Times New Roman" w:hAnsi="Times New Roman" w:cs="Times New Roman"/>
          <w:b/>
          <w:sz w:val="24"/>
          <w:szCs w:val="24"/>
        </w:rPr>
        <w:t>(n = 258).</w:t>
      </w:r>
    </w:p>
    <w:tbl>
      <w:tblPr>
        <w:tblW w:w="9230" w:type="dxa"/>
        <w:jc w:val="center"/>
        <w:tblLook w:val="04A0" w:firstRow="1" w:lastRow="0" w:firstColumn="1" w:lastColumn="0" w:noHBand="0" w:noVBand="1"/>
      </w:tblPr>
      <w:tblGrid>
        <w:gridCol w:w="2676"/>
        <w:gridCol w:w="1639"/>
        <w:gridCol w:w="1638"/>
        <w:gridCol w:w="1638"/>
        <w:gridCol w:w="1639"/>
      </w:tblGrid>
      <w:tr w:rsidR="007A41BD" w:rsidRPr="007A41BD" w:rsidTr="00C60168">
        <w:trPr>
          <w:trHeight w:val="280"/>
          <w:jc w:val="center"/>
        </w:trPr>
        <w:tc>
          <w:tcPr>
            <w:tcW w:w="2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91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ldolase A-K13ac</w:t>
            </w:r>
          </w:p>
        </w:tc>
      </w:tr>
      <w:tr w:rsidR="007A41BD" w:rsidRPr="007A41BD" w:rsidTr="00C60168">
        <w:trPr>
          <w:trHeight w:val="280"/>
          <w:jc w:val="center"/>
        </w:trPr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ll cases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298 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&lt; 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1 (54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3 (48.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7A41BD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≥</w:t>
            </w: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7 (45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7 (51.8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731 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7 (79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5 (77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 (20.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 (22.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umour loca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303 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Upper thoraci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 (4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 (5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Middle thoraci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2 (48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 (39.1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Lower thoraci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0 (47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 (55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stologic grad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06**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G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 (13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 (10.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G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2 (82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 (74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G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 (4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 (15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vasive depth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33*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T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 (5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T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 (18.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 (12.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T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 (75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 (86.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T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ymph node metastasi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415 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N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4 (50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 (47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N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1 (27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 (24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N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 (14.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 (22.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N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 (7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 (5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326 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Ⅰ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 (7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 (2.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Ⅱ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 (44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 (45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Ⅲ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 (40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 (46.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80"/>
          <w:jc w:val="center"/>
        </w:trPr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Ⅳ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 (7.4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 (5.5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9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Data are shown as n (%).  The </w:t>
            </w:r>
            <w:r w:rsidRPr="007A41BD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value was calculated by calculated by Chi-squared test, unless otherwise stated.</w:t>
            </w:r>
          </w:p>
        </w:tc>
      </w:tr>
    </w:tbl>
    <w:p w:rsidR="001433B3" w:rsidRDefault="001433B3" w:rsidP="001433B3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:rsidR="007A41BD" w:rsidRDefault="00C60168" w:rsidP="00C60168">
      <w:pPr>
        <w:spacing w:before="24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60168">
        <w:rPr>
          <w:rFonts w:ascii="Times New Roman" w:hAnsi="Times New Roman" w:cs="Times New Roman"/>
          <w:b/>
          <w:sz w:val="24"/>
          <w:szCs w:val="24"/>
        </w:rPr>
        <w:t>Table S</w:t>
      </w:r>
      <w:r w:rsidR="00D035B1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60168">
        <w:rPr>
          <w:rFonts w:ascii="Times New Roman" w:hAnsi="Times New Roman" w:cs="Times New Roman"/>
          <w:b/>
          <w:sz w:val="24"/>
          <w:szCs w:val="24"/>
        </w:rPr>
        <w:t xml:space="preserve"> Multivariate Cox regression for overall survival and disease-free survival.</w:t>
      </w:r>
    </w:p>
    <w:tbl>
      <w:tblPr>
        <w:tblW w:w="9844" w:type="dxa"/>
        <w:tblLayout w:type="fixed"/>
        <w:tblLook w:val="04A0" w:firstRow="1" w:lastRow="0" w:firstColumn="1" w:lastColumn="0" w:noHBand="0" w:noVBand="1"/>
      </w:tblPr>
      <w:tblGrid>
        <w:gridCol w:w="2231"/>
        <w:gridCol w:w="2542"/>
        <w:gridCol w:w="1130"/>
        <w:gridCol w:w="236"/>
        <w:gridCol w:w="2542"/>
        <w:gridCol w:w="1163"/>
      </w:tblGrid>
      <w:tr w:rsidR="00C60168" w:rsidRPr="00C60168" w:rsidTr="00C60168">
        <w:trPr>
          <w:trHeight w:val="266"/>
        </w:trPr>
        <w:tc>
          <w:tcPr>
            <w:tcW w:w="22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Disease-free survival</w:t>
            </w:r>
          </w:p>
        </w:tc>
      </w:tr>
      <w:tr w:rsidR="00C60168" w:rsidRPr="00C60168" w:rsidTr="00C60168">
        <w:trPr>
          <w:trHeight w:val="266"/>
        </w:trPr>
        <w:tc>
          <w:tcPr>
            <w:tcW w:w="22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Hazard Ratio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Hazard Ratio (95%CI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C60168" w:rsidRPr="00C60168" w:rsidTr="00C60168">
        <w:trPr>
          <w:trHeight w:val="26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402FC6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dolase </w:t>
            </w:r>
            <w:r w:rsidR="00402FC6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-</w:t>
            </w: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K13</w:t>
            </w:r>
            <w:r w:rsidR="00402FC6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0168" w:rsidRPr="00C60168" w:rsidTr="00C60168">
        <w:trPr>
          <w:trHeight w:val="26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gh vs. low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7 (0.42 - 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&lt; 0.001***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6 (0.42 - 0.7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&lt; 0.001***</w:t>
            </w:r>
          </w:p>
        </w:tc>
      </w:tr>
      <w:tr w:rsidR="00C60168" w:rsidRPr="00C60168" w:rsidTr="00C60168">
        <w:trPr>
          <w:trHeight w:val="26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Histologic grad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0168" w:rsidRPr="00C60168" w:rsidTr="00C60168">
        <w:trPr>
          <w:trHeight w:val="26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3 vs.G2 vs.G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5 (1.01 - 2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0.042*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4 (1.07 - 2.2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0.020*</w:t>
            </w:r>
          </w:p>
        </w:tc>
      </w:tr>
      <w:tr w:rsidR="00C60168" w:rsidRPr="00C60168" w:rsidTr="00C60168">
        <w:trPr>
          <w:trHeight w:val="28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0B6B9B" w:rsidP="00C601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Primary tum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0168" w:rsidRPr="00C60168" w:rsidTr="00C60168">
        <w:trPr>
          <w:trHeight w:val="26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3+T4 vs. T1+T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0 (0.88 - 1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5 (0.90 - 2.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C60168" w:rsidRPr="00C60168" w:rsidTr="00C60168">
        <w:trPr>
          <w:trHeight w:val="26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0B6B9B" w:rsidP="000B6B9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egional lymph node</w:t>
            </w:r>
            <w:bookmarkStart w:id="0" w:name="_GoBack"/>
            <w:bookmarkEnd w:id="0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0168" w:rsidRPr="00C60168" w:rsidTr="00C60168">
        <w:trPr>
          <w:trHeight w:val="28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1+N2+N3 vs. N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9 (1.25 - 2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0.001***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7 (1.24 - 2.26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0.001***</w:t>
            </w:r>
          </w:p>
        </w:tc>
      </w:tr>
      <w:tr w:rsidR="00C60168" w:rsidRPr="00C60168" w:rsidTr="00C60168">
        <w:trPr>
          <w:trHeight w:val="266"/>
        </w:trPr>
        <w:tc>
          <w:tcPr>
            <w:tcW w:w="255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ariables were selected with a stepwise selection method. CI denotes confidence interval.</w:t>
            </w:r>
          </w:p>
        </w:tc>
      </w:tr>
    </w:tbl>
    <w:p w:rsidR="008E3376" w:rsidRDefault="00925D29" w:rsidP="00E62C40">
      <w:pPr>
        <w:spacing w:before="24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25D29">
        <w:rPr>
          <w:rFonts w:ascii="Times New Roman" w:hAnsi="Times New Roman" w:cs="Times New Roman"/>
          <w:b/>
          <w:sz w:val="24"/>
          <w:szCs w:val="24"/>
        </w:rPr>
        <w:t>Table S</w:t>
      </w:r>
      <w:r w:rsidR="00D035B1">
        <w:rPr>
          <w:rFonts w:ascii="Times New Roman" w:hAnsi="Times New Roman" w:cs="Times New Roman"/>
          <w:b/>
          <w:sz w:val="24"/>
          <w:szCs w:val="24"/>
        </w:rPr>
        <w:t>4</w:t>
      </w:r>
      <w:r w:rsidRPr="00925D29">
        <w:rPr>
          <w:rFonts w:ascii="Times New Roman" w:hAnsi="Times New Roman" w:cs="Times New Roman"/>
          <w:b/>
          <w:sz w:val="24"/>
          <w:szCs w:val="24"/>
        </w:rPr>
        <w:t>. Primer</w:t>
      </w:r>
      <w:r w:rsidR="007163CF">
        <w:rPr>
          <w:rFonts w:ascii="Times New Roman" w:hAnsi="Times New Roman" w:cs="Times New Roman"/>
          <w:b/>
          <w:sz w:val="24"/>
          <w:szCs w:val="24"/>
        </w:rPr>
        <w:t>s and peptides</w:t>
      </w:r>
      <w:r w:rsidRPr="00925D2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used </w:t>
      </w:r>
      <w:r w:rsidR="007163CF">
        <w:rPr>
          <w:rFonts w:ascii="Times New Roman" w:hAnsi="Times New Roman" w:cs="Times New Roman"/>
          <w:b/>
          <w:sz w:val="24"/>
          <w:szCs w:val="24"/>
        </w:rPr>
        <w:t>in the stud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4920"/>
      </w:tblGrid>
      <w:tr w:rsidR="00925D29" w:rsidRPr="00925D29" w:rsidTr="00E62C40">
        <w:trPr>
          <w:trHeight w:val="44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</w:t>
            </w:r>
            <w:r w:rsidR="007163CF" w:rsidRPr="00716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="007163C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P</w:t>
            </w:r>
            <w:r w:rsidR="007163CF" w:rsidRPr="00716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ptide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WT forward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GGGGCGTGCTGAGCCAGACCTCCAT-3’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WT reverse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TCCCGACAAAACCGAAAATCTGTGG-3’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L2Δ13 forward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TGCATCGCATTGTCTGAGTAGG-3’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L2Δ13 reverse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TCCCGACAAAACCGAAAATCTGTGG-3’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ALDOA-K13R forward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ACTGACCCCGGAGCAGAGGAAGGAGCTGT-3’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ALDOA-K13R reverse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TCTGCTCCGGGGTCAGTGCTGGATATTGG-3’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ALDOA-K13Q forward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ACTGACCCCGGAGCAGCAGAAGGAGCTGT-3’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ALDOA-K13Q reverse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CTGCTCCGGGGTCAGTGCTGGATATTGG-3’</w:t>
            </w:r>
          </w:p>
        </w:tc>
      </w:tr>
      <w:tr w:rsidR="007163CF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</w:tcPr>
          <w:p w:rsidR="007163CF" w:rsidRPr="007163CF" w:rsidRDefault="007163CF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OLE_LINK373"/>
            <w:r w:rsidRPr="00716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lase A</w:t>
            </w:r>
            <w:r w:rsidRPr="00716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K13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ptide 1</w:t>
            </w:r>
            <w:bookmarkEnd w:id="1"/>
          </w:p>
        </w:tc>
        <w:tc>
          <w:tcPr>
            <w:tcW w:w="4920" w:type="dxa"/>
            <w:shd w:val="clear" w:color="auto" w:fill="auto"/>
            <w:noWrap/>
            <w:vAlign w:val="center"/>
          </w:tcPr>
          <w:p w:rsidR="007163CF" w:rsidRPr="007163CF" w:rsidRDefault="007163CF" w:rsidP="007163C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PEQ</w:t>
            </w:r>
            <w:r w:rsidRPr="00716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c) </w:t>
            </w:r>
            <w:r w:rsidRPr="00716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SDIC</w:t>
            </w:r>
          </w:p>
        </w:tc>
      </w:tr>
      <w:tr w:rsidR="007163CF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</w:tcPr>
          <w:p w:rsidR="007163CF" w:rsidRPr="007163CF" w:rsidRDefault="007163CF" w:rsidP="007163C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dolase A-K13ac peptid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20" w:type="dxa"/>
            <w:shd w:val="clear" w:color="auto" w:fill="auto"/>
            <w:noWrap/>
            <w:vAlign w:val="center"/>
          </w:tcPr>
          <w:p w:rsidR="007163CF" w:rsidRPr="007163CF" w:rsidRDefault="007163CF" w:rsidP="007163C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ALTPEQ</w:t>
            </w:r>
            <w:r w:rsidRPr="00716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c) </w:t>
            </w:r>
            <w:r w:rsidRPr="00716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SDC</w:t>
            </w:r>
          </w:p>
        </w:tc>
      </w:tr>
    </w:tbl>
    <w:p w:rsidR="00925D29" w:rsidRDefault="00925D29" w:rsidP="00824F3A">
      <w:pPr>
        <w:spacing w:before="36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25D29">
        <w:rPr>
          <w:rFonts w:ascii="Times New Roman" w:hAnsi="Times New Roman" w:cs="Times New Roman"/>
          <w:b/>
          <w:sz w:val="24"/>
          <w:szCs w:val="24"/>
        </w:rPr>
        <w:t>Table S</w:t>
      </w:r>
      <w:r w:rsidR="00D035B1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 Antibodies used in the study.</w:t>
      </w:r>
    </w:p>
    <w:tbl>
      <w:tblPr>
        <w:tblW w:w="10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6"/>
        <w:gridCol w:w="2400"/>
        <w:gridCol w:w="1820"/>
        <w:gridCol w:w="1940"/>
        <w:gridCol w:w="1520"/>
      </w:tblGrid>
      <w:tr w:rsidR="00925D29" w:rsidRPr="00925D29" w:rsidTr="001433B3">
        <w:trPr>
          <w:trHeight w:val="45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plications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ated-Lysine (AcK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OLE_LINK362"/>
            <w:bookmarkStart w:id="3" w:name="OLE_LINK363"/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M Biolabs Inc</w:t>
            </w:r>
            <w:bookmarkEnd w:id="2"/>
            <w:bookmarkEnd w:id="3"/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M-10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ated-Lysine (AcK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1S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-stain 555 phalloidin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kelet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DH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 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2S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lase A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5477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lase A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39073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AE0D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</w:p>
        </w:tc>
      </w:tr>
      <w:tr w:rsidR="00DF7A4E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</w:tcPr>
          <w:p w:rsidR="00DF7A4E" w:rsidRPr="00DF7A4E" w:rsidRDefault="00DF7A4E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olase A-K13ac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DF7A4E" w:rsidRPr="00925D29" w:rsidRDefault="00FB5FE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M Biolabs Inc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DF7A4E" w:rsidRPr="00FB5FE9" w:rsidRDefault="00AB706D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M-205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DF7A4E" w:rsidRPr="00855297" w:rsidRDefault="00855297" w:rsidP="00FE17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10000; 1:</w:t>
            </w:r>
            <w:r w:rsidR="00FE1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DF7A4E" w:rsidRPr="00DF7A4E" w:rsidRDefault="00DF7A4E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; IHC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 Enolase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1015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SMA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569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4777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I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56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μg/m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 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 (DDDDK tag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tech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43-1-A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 (M2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FD7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-</w:t>
            </w:r>
            <w:r w:rsidR="00FD7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rich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16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; IP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 M2 Affinity Gel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22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 Peptide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29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4" w:name="OLE_LINK1"/>
            <w:bookmarkStart w:id="5" w:name="OLE_LINK2"/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  <w:bookmarkEnd w:id="4"/>
            <w:bookmarkEnd w:id="5"/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4772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7D291A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</w:tcPr>
          <w:p w:rsidR="007D291A" w:rsidRPr="00925D29" w:rsidRDefault="007D291A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D291A" w:rsidRPr="00925D29" w:rsidRDefault="007D291A" w:rsidP="00FD7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-</w:t>
            </w:r>
            <w:r w:rsidR="00FD7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rich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D291A" w:rsidRPr="00925D29" w:rsidRDefault="005C6D34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9545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7D291A" w:rsidRPr="00925D29" w:rsidRDefault="005C6D34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C6D3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:1</w:t>
            </w:r>
            <w:r w:rsidRPr="005C6D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7D291A" w:rsidRPr="007D291A" w:rsidRDefault="00AE0D76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739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; IP</w:t>
            </w:r>
          </w:p>
        </w:tc>
      </w:tr>
      <w:tr w:rsidR="00F43BDB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</w:tcPr>
          <w:p w:rsidR="00F43BDB" w:rsidRPr="00F43BDB" w:rsidRDefault="00F43BDB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F43BDB" w:rsidRPr="00925D29" w:rsidRDefault="003F68C0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Gen Biotech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F43BDB" w:rsidRPr="005E1226" w:rsidRDefault="003F68C0" w:rsidP="00974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</w:t>
            </w:r>
            <w:r w:rsidR="00974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F43BDB" w:rsidRPr="005E1226" w:rsidRDefault="003F68C0" w:rsidP="005E122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0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F43BDB" w:rsidRPr="005E1226" w:rsidRDefault="00D03A00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F43BDB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</w:tcPr>
          <w:p w:rsidR="00F43BDB" w:rsidRDefault="00F43BDB" w:rsidP="003F6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</w:t>
            </w:r>
            <w:r w:rsidR="003F6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4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d Resin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F43BDB" w:rsidRPr="00925D29" w:rsidRDefault="006C4538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F43BDB" w:rsidRPr="00925D29" w:rsidRDefault="00F43BDB" w:rsidP="006C45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C4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1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F43BDB" w:rsidRPr="00F43BDB" w:rsidRDefault="00F43BDB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F43BDB" w:rsidRPr="00F43BDB" w:rsidRDefault="00F43BDB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sBio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-016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luted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Δ1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s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AE0D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; 1:5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AE0D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; IHC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XL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9623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XL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us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P1-3295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AE0D76" w:rsidP="00AE0D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:100; </w:t>
            </w:r>
            <w:r w:rsidR="00925D29"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AE0D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; IHC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rabbit IgG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276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mouse IgG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276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Akt</w:t>
            </w:r>
            <w:r w:rsidR="00143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473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1S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7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I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10054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F43BDB" w:rsidRPr="00925D29" w:rsidTr="001433B3">
        <w:trPr>
          <w:trHeight w:val="270"/>
        </w:trPr>
        <w:tc>
          <w:tcPr>
            <w:tcW w:w="2496" w:type="dxa"/>
            <w:shd w:val="clear" w:color="auto" w:fill="auto"/>
            <w:noWrap/>
            <w:vAlign w:val="center"/>
          </w:tcPr>
          <w:p w:rsidR="00F43BDB" w:rsidRPr="00F43BDB" w:rsidRDefault="00F43BDB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entin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F43BDB" w:rsidRPr="00925D29" w:rsidRDefault="005E1226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F43BDB" w:rsidRPr="00925D29" w:rsidRDefault="005E1226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207806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F43BDB" w:rsidRPr="00925D29" w:rsidRDefault="005E1226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F43BDB" w:rsidRPr="00F43BDB" w:rsidRDefault="00F43BDB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</w:tbl>
    <w:p w:rsidR="00925D29" w:rsidRPr="008E3376" w:rsidRDefault="00925D29" w:rsidP="00824F3A">
      <w:pPr>
        <w:rPr>
          <w:rFonts w:ascii="Times New Roman" w:hAnsi="Times New Roman" w:cs="Times New Roman"/>
          <w:b/>
          <w:sz w:val="24"/>
          <w:szCs w:val="24"/>
        </w:rPr>
      </w:pPr>
    </w:p>
    <w:sectPr w:rsidR="00925D29" w:rsidRPr="008E3376" w:rsidSect="008E3376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450B" w:rsidRDefault="00CC450B" w:rsidP="008E3376">
      <w:r>
        <w:separator/>
      </w:r>
    </w:p>
  </w:endnote>
  <w:endnote w:type="continuationSeparator" w:id="0">
    <w:p w:rsidR="00CC450B" w:rsidRDefault="00CC450B" w:rsidP="008E3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450B" w:rsidRDefault="00CC450B" w:rsidP="008E3376">
      <w:r>
        <w:separator/>
      </w:r>
    </w:p>
  </w:footnote>
  <w:footnote w:type="continuationSeparator" w:id="0">
    <w:p w:rsidR="00CC450B" w:rsidRDefault="00CC450B" w:rsidP="008E3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D21"/>
    <w:rsid w:val="000B6B9B"/>
    <w:rsid w:val="001433B3"/>
    <w:rsid w:val="001A4EFC"/>
    <w:rsid w:val="00275D7F"/>
    <w:rsid w:val="003F68C0"/>
    <w:rsid w:val="00402FC6"/>
    <w:rsid w:val="004D7039"/>
    <w:rsid w:val="00540AE2"/>
    <w:rsid w:val="005C6D34"/>
    <w:rsid w:val="005E1226"/>
    <w:rsid w:val="00655A64"/>
    <w:rsid w:val="006C4538"/>
    <w:rsid w:val="00702623"/>
    <w:rsid w:val="0071002B"/>
    <w:rsid w:val="007122A8"/>
    <w:rsid w:val="007163CF"/>
    <w:rsid w:val="007A41BD"/>
    <w:rsid w:val="007D291A"/>
    <w:rsid w:val="00824F3A"/>
    <w:rsid w:val="00855297"/>
    <w:rsid w:val="008621F3"/>
    <w:rsid w:val="008E3376"/>
    <w:rsid w:val="00925D29"/>
    <w:rsid w:val="009517E7"/>
    <w:rsid w:val="00974D90"/>
    <w:rsid w:val="00AB706D"/>
    <w:rsid w:val="00AC09AE"/>
    <w:rsid w:val="00AE0D76"/>
    <w:rsid w:val="00AF5F92"/>
    <w:rsid w:val="00B33FA1"/>
    <w:rsid w:val="00B61D21"/>
    <w:rsid w:val="00B90037"/>
    <w:rsid w:val="00BD38CE"/>
    <w:rsid w:val="00C379A3"/>
    <w:rsid w:val="00C60168"/>
    <w:rsid w:val="00CC450B"/>
    <w:rsid w:val="00D035B1"/>
    <w:rsid w:val="00D03A00"/>
    <w:rsid w:val="00DF7A4E"/>
    <w:rsid w:val="00E56B02"/>
    <w:rsid w:val="00E62C40"/>
    <w:rsid w:val="00F10161"/>
    <w:rsid w:val="00F43BDB"/>
    <w:rsid w:val="00FB5FE9"/>
    <w:rsid w:val="00FD7E2C"/>
    <w:rsid w:val="00FE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3775CF-8FBF-4C70-96A6-D93FB7CBA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3376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8E3376"/>
  </w:style>
  <w:style w:type="paragraph" w:styleId="a4">
    <w:name w:val="footer"/>
    <w:basedOn w:val="a"/>
    <w:link w:val="Char0"/>
    <w:uiPriority w:val="99"/>
    <w:unhideWhenUsed/>
    <w:rsid w:val="008E3376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8E3376"/>
  </w:style>
  <w:style w:type="character" w:styleId="a5">
    <w:name w:val="Hyperlink"/>
    <w:basedOn w:val="a0"/>
    <w:uiPriority w:val="99"/>
    <w:semiHidden/>
    <w:unhideWhenUsed/>
    <w:rsid w:val="008E3376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8E3376"/>
    <w:rPr>
      <w:color w:val="800080"/>
      <w:u w:val="single"/>
    </w:rPr>
  </w:style>
  <w:style w:type="paragraph" w:customStyle="1" w:styleId="xl65">
    <w:name w:val="xl65"/>
    <w:basedOn w:val="a"/>
    <w:rsid w:val="008E337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a"/>
    <w:rsid w:val="008E3376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a"/>
    <w:rsid w:val="008E337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a"/>
    <w:rsid w:val="008E337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a"/>
    <w:rsid w:val="008E3376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a"/>
    <w:rsid w:val="008E337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a"/>
    <w:rsid w:val="008E3376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a"/>
    <w:rsid w:val="008E337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a"/>
    <w:rsid w:val="008E337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4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033</Words>
  <Characters>17294</Characters>
  <Application>Microsoft Office Word</Application>
  <DocSecurity>0</DocSecurity>
  <Lines>144</Lines>
  <Paragraphs>40</Paragraphs>
  <ScaleCrop>false</ScaleCrop>
  <Company/>
  <LinksUpToDate>false</LinksUpToDate>
  <CharactersWithSpaces>20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ui</dc:creator>
  <cp:keywords/>
  <dc:description/>
  <cp:lastModifiedBy>xhui</cp:lastModifiedBy>
  <cp:revision>3</cp:revision>
  <dcterms:created xsi:type="dcterms:W3CDTF">2022-04-09T13:16:00Z</dcterms:created>
  <dcterms:modified xsi:type="dcterms:W3CDTF">2022-04-28T06:06:00Z</dcterms:modified>
</cp:coreProperties>
</file>